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540"/>
        <w:gridCol w:w="1541"/>
        <w:gridCol w:w="1541"/>
        <w:gridCol w:w="1541"/>
        <w:gridCol w:w="1120"/>
      </w:tblGrid>
      <w:tr>
        <w:trPr>
          <w:trHeight w:val="6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Study I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Study Design (Max. 3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Outcomes </w:t>
              <w:br/>
              <w:t>(Max. 6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Confounders (Max. 6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Other </w:t>
              <w:br/>
              <w:t>(Max. 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Total Score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Bai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Bai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Bazzichi 20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Blasko 20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Byrne 20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izza 20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rwin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hl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niele 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ntoft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ekker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ong 20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Einvik 20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Eller 20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Fontenelle  20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arcía-Lozano 20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ehi 20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rassi-Oliveira 20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ur 200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alaris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allberg 20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o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ocaoglu 20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üfner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Janelidze 20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Janelidze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Jonsdottir  20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Juengst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Kahl 20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Karege 20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Kelly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Kern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Kudoh 200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Kuijpers 200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Laake 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Laghrissi-Thode 199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Lebedeva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Lee  20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Lehto  20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Lindqvist 20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Lindqvist 20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Lu  20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antur 20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arksteiner  20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ikova 200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iller  200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otivala  20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usselman 200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eupane 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'brien 20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glodek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iletz  20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isetsky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lourde 20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odlipny 20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omara 20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omara 20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ajagopalan  200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ybka 20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Schins 200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Serebruany 20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Shelton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Simon 20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Song 199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Sutcigil  20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Tajfard 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van Sloten 20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Weng 200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Whyte 200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Wong 20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Xiong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Zahn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Zhen 20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lang w:val="en-US"/>
        </w:rPr>
      </w:pPr>
      <w:r>
        <w:rPr>
          <w:lang w:val="en-US"/>
        </w:rPr>
        <w:br/>
        <w:t>Supplementary Table 1. Quality Scor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8:09:00Z</dcterms:created>
  <dc:creator>Samuel Leighton</dc:creator>
  <dc:description/>
  <cp:keywords/>
  <dc:language>en-US</dc:language>
  <cp:lastModifiedBy>Samuel Leighton</cp:lastModifiedBy>
  <dcterms:modified xsi:type="dcterms:W3CDTF">2017-02-06T18:10:00Z</dcterms:modified>
  <cp:revision>1</cp:revision>
  <dc:subject/>
  <dc:title/>
</cp:coreProperties>
</file>